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  <w:t>Supporting TABLE S2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Individual data regarding patient history and the location of clusters (structures) with specialized-like cells in each heart (longitudinal IAS sections)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>Supporting t</w:t>
      </w:r>
      <w:r>
        <w:rPr/>
        <w:t>able S2. Data obtained on interatrial septum longitudinal sections.</w:t>
      </w:r>
    </w:p>
    <w:tbl>
      <w:tblPr>
        <w:tblW w:w="919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792"/>
        <w:gridCol w:w="1149"/>
        <w:gridCol w:w="1713"/>
        <w:gridCol w:w="1291"/>
        <w:gridCol w:w="1355"/>
        <w:gridCol w:w="1080"/>
        <w:gridCol w:w="1034"/>
      </w:tblGrid>
      <w:tr>
        <w:trPr>
          <w:trHeight w:val="259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#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Sex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g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, years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iagnosis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F history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Specialized-like cells aggregated into a cluster (structur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Distance between RSPV and the structure, mm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Distance between RSPV and flap valve, mm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77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D, MI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aroxysmal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0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w/o pathology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o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6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umatic mitral valve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ermanent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0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6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D, MI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o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0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7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D, MI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aroxysmal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5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7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D, MI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o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0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8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w/o pathology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o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7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G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 cancer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o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5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umatic mitral valve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aroxysmal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0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7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D, MI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aroxysmal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5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D, MI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aroxysmal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5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9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 xml:space="preserve"> cancer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aroxysmal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0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6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ilated cardiomyopathy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ermanent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5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ilated cardiomyopathy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ermanent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5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7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7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D, MI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o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5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w/o pathology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o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0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7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0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D, MI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o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7</w:t>
            </w:r>
          </w:p>
        </w:tc>
      </w:tr>
      <w:tr>
        <w:trPr>
          <w:trHeight w:val="259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Mean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5 f (29%)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57.1±16.5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3 (18%) w/o pathology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9 (53%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1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12.5±5.9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23.6±5.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F, atrial fibrillation; F, female; M, male; CAD, coronary artery disease; GI, gastrointestinal; MI, myocardial infarction; RSPV, right superior pulmonary vein ostium; w/o pathology, without pathology (no structural disease was found)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3:40:00Z</dcterms:created>
  <dc:creator>Mikhaylov</dc:creator>
  <dc:description/>
  <cp:keywords/>
  <dc:language>en-US</dc:language>
  <cp:lastModifiedBy>Mikhaylov</cp:lastModifiedBy>
  <dcterms:modified xsi:type="dcterms:W3CDTF">2014-10-01T15:07:00Z</dcterms:modified>
  <cp:revision>6</cp:revision>
  <dc:subject/>
  <dc:title/>
</cp:coreProperties>
</file>